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595"/>
      </w:tblGrid>
      <w:tr w14:paraId="6C6F0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43430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ulation formulas in this study.</w:t>
            </w:r>
          </w:p>
        </w:tc>
      </w:tr>
      <w:tr w14:paraId="6BC5B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9BF4FE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linical index       </w:t>
            </w:r>
          </w:p>
        </w:tc>
        <w:tc>
          <w:tcPr>
            <w:tcW w:w="65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B69FAC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culation formula</w:t>
            </w:r>
          </w:p>
        </w:tc>
      </w:tr>
      <w:tr w14:paraId="21A91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30E3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65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2A265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0 if C-reactive protein ≤ 10 mg/dL and albumin ≥ 35 g/L </w:t>
            </w:r>
          </w:p>
          <w:p w14:paraId="1B141E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1 if C-reactive protein &gt; 10 mg/dL or albumin &lt; 35 g/L </w:t>
            </w:r>
          </w:p>
          <w:p w14:paraId="6DEC69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of 2 if C-reactive protein &gt; 10 mg/dL and albumin &lt; 35 g/L</w:t>
            </w:r>
          </w:p>
        </w:tc>
      </w:tr>
      <w:tr w14:paraId="6DC67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9A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1DD9C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g) / heigh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31DA8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71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1819D3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 &lt; 40 g/L &amp; LMR &lt; 4.44 is scored as 2; Albumin ≥ 40 g/L or LMR ≥ 4.44 is scored as 1; Albumin ≥ 40 g/L &amp; LMR ≥ 4.44 is scored as 0</w:t>
            </w:r>
          </w:p>
        </w:tc>
      </w:tr>
      <w:tr w14:paraId="62536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59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LM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593F09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count / monocyte count</w:t>
            </w:r>
          </w:p>
        </w:tc>
      </w:tr>
      <w:tr w14:paraId="187B1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91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86A7E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/ albumin 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0EFD1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44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2A21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bumin (g/L) + (lymphocyte count ×5)</w:t>
            </w:r>
          </w:p>
        </w:tc>
      </w:tr>
      <w:tr w14:paraId="6CDEB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6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DA1A2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 count / lymphocyte count</w:t>
            </w:r>
          </w:p>
        </w:tc>
      </w:tr>
      <w:tr w14:paraId="4F78E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EB5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72E828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/ lymphocyte count</w:t>
            </w:r>
          </w:p>
        </w:tc>
      </w:tr>
      <w:tr w14:paraId="53028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18A84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RI</w:t>
            </w:r>
          </w:p>
        </w:tc>
        <w:tc>
          <w:tcPr>
            <w:tcW w:w="65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FC52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 × albumin (g/L) + 41.7 × current body weight (kg)/ ideal body weight (kg). If the current weight exceeds the ideal weight, the ratio is capped at one. The ideal body weigh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= 22 × height (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22 represents the standard BMI for optimal health.</w:t>
            </w:r>
          </w:p>
        </w:tc>
      </w:tr>
      <w:tr w14:paraId="7FBAC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540E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breviation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, body mass index; GPS, Glasgow prognostic score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L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latelet-to-lymphocyte ratio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N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rognostic nutrition index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L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utrophil-to-lymphocyte ratio; SII; systemic immune-inflammation index.</w:t>
            </w:r>
          </w:p>
        </w:tc>
      </w:tr>
    </w:tbl>
    <w:p w14:paraId="3C6500C3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896"/>
    <w:rsid w:val="000F7F7C"/>
    <w:rsid w:val="001834BC"/>
    <w:rsid w:val="001D39C0"/>
    <w:rsid w:val="001E0FA5"/>
    <w:rsid w:val="00237622"/>
    <w:rsid w:val="002417A4"/>
    <w:rsid w:val="00260EDA"/>
    <w:rsid w:val="0027732A"/>
    <w:rsid w:val="00283873"/>
    <w:rsid w:val="002E733C"/>
    <w:rsid w:val="00302498"/>
    <w:rsid w:val="004522CB"/>
    <w:rsid w:val="004B64F6"/>
    <w:rsid w:val="005568C3"/>
    <w:rsid w:val="005837F0"/>
    <w:rsid w:val="005C644A"/>
    <w:rsid w:val="007077AF"/>
    <w:rsid w:val="007166E9"/>
    <w:rsid w:val="00717D03"/>
    <w:rsid w:val="00954C1F"/>
    <w:rsid w:val="009D030F"/>
    <w:rsid w:val="00A030D6"/>
    <w:rsid w:val="00AB08A4"/>
    <w:rsid w:val="00B761BE"/>
    <w:rsid w:val="00BA6496"/>
    <w:rsid w:val="00BB529F"/>
    <w:rsid w:val="00BE4436"/>
    <w:rsid w:val="00C70896"/>
    <w:rsid w:val="00D201FB"/>
    <w:rsid w:val="00D27E20"/>
    <w:rsid w:val="00E17EEE"/>
    <w:rsid w:val="00F24099"/>
    <w:rsid w:val="00F27F94"/>
    <w:rsid w:val="00FC035A"/>
    <w:rsid w:val="00FC652D"/>
    <w:rsid w:val="00FF4F66"/>
    <w:rsid w:val="3CC7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1</Pages>
  <Words>199</Words>
  <Characters>921</Characters>
  <Lines>8</Lines>
  <Paragraphs>2</Paragraphs>
  <TotalTime>57</TotalTime>
  <ScaleCrop>false</ScaleCrop>
  <LinksUpToDate>false</LinksUpToDate>
  <CharactersWithSpaces>11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1:49:00Z</dcterms:created>
  <dc:creator>China</dc:creator>
  <cp:lastModifiedBy>雪莲</cp:lastModifiedBy>
  <dcterms:modified xsi:type="dcterms:W3CDTF">2025-02-04T05:19:5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5MTU0MDc4MjgifQ==</vt:lpwstr>
  </property>
  <property fmtid="{D5CDD505-2E9C-101B-9397-08002B2CF9AE}" pid="3" name="KSOProductBuildVer">
    <vt:lpwstr>2052-12.1.0.19770</vt:lpwstr>
  </property>
  <property fmtid="{D5CDD505-2E9C-101B-9397-08002B2CF9AE}" pid="4" name="ICV">
    <vt:lpwstr>E7C645AC69044BEF8414CCD32C7D82FD_12</vt:lpwstr>
  </property>
</Properties>
</file>